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83EC0" w14:textId="588F87C2" w:rsidR="00590AFF" w:rsidRDefault="00906389">
      <w:pPr>
        <w:rPr>
          <w:b/>
        </w:rPr>
      </w:pPr>
      <w:r>
        <w:rPr>
          <w:b/>
        </w:rPr>
        <w:t xml:space="preserve">Supplementary file </w:t>
      </w:r>
      <w:r w:rsidR="0081130E">
        <w:rPr>
          <w:b/>
        </w:rPr>
        <w:t>3:</w:t>
      </w:r>
      <w:r>
        <w:rPr>
          <w:b/>
        </w:rPr>
        <w:t xml:space="preserve"> Table of influences on d</w:t>
      </w:r>
      <w:r w:rsidR="00F41C9D">
        <w:rPr>
          <w:b/>
        </w:rPr>
        <w:t>elirium prevention behaviour: Optimise m</w:t>
      </w:r>
      <w:r w:rsidR="00344E4B" w:rsidRPr="00344E4B">
        <w:rPr>
          <w:b/>
        </w:rPr>
        <w:t>o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3"/>
        <w:gridCol w:w="5070"/>
        <w:gridCol w:w="2268"/>
        <w:gridCol w:w="2127"/>
      </w:tblGrid>
      <w:tr w:rsidR="00DC466A" w14:paraId="5A1620AF" w14:textId="37455B43" w:rsidTr="00DC466A">
        <w:tc>
          <w:tcPr>
            <w:tcW w:w="2863" w:type="dxa"/>
          </w:tcPr>
          <w:p w14:paraId="3E8C11A9" w14:textId="48D9498E" w:rsidR="00DC466A" w:rsidRDefault="00DC466A" w:rsidP="00F41C9D">
            <w:pPr>
              <w:rPr>
                <w:b/>
              </w:rPr>
            </w:pPr>
            <w:r>
              <w:rPr>
                <w:b/>
              </w:rPr>
              <w:t xml:space="preserve">Cross-cutting themes/ subthemes the influences relate to </w:t>
            </w:r>
          </w:p>
        </w:tc>
        <w:tc>
          <w:tcPr>
            <w:tcW w:w="5070" w:type="dxa"/>
          </w:tcPr>
          <w:p w14:paraId="1E8E45EE" w14:textId="0C95D7AE" w:rsidR="00DC466A" w:rsidRDefault="00DC466A" w:rsidP="00F41C9D">
            <w:pPr>
              <w:rPr>
                <w:b/>
              </w:rPr>
            </w:pPr>
            <w:r>
              <w:rPr>
                <w:b/>
              </w:rPr>
              <w:t>Influence: summary statement</w:t>
            </w:r>
          </w:p>
        </w:tc>
        <w:tc>
          <w:tcPr>
            <w:tcW w:w="2268" w:type="dxa"/>
          </w:tcPr>
          <w:p w14:paraId="531D8484" w14:textId="77777777" w:rsidR="00DC466A" w:rsidRDefault="00DC466A">
            <w:pPr>
              <w:rPr>
                <w:b/>
              </w:rPr>
            </w:pPr>
            <w:r>
              <w:rPr>
                <w:b/>
              </w:rPr>
              <w:t>MoA(s)</w:t>
            </w:r>
          </w:p>
        </w:tc>
        <w:tc>
          <w:tcPr>
            <w:tcW w:w="2127" w:type="dxa"/>
          </w:tcPr>
          <w:p w14:paraId="2E71999D" w14:textId="77777777" w:rsidR="00DC466A" w:rsidRDefault="00DC466A">
            <w:pPr>
              <w:rPr>
                <w:b/>
              </w:rPr>
            </w:pPr>
            <w:r>
              <w:rPr>
                <w:b/>
              </w:rPr>
              <w:t>COM-B</w:t>
            </w:r>
          </w:p>
        </w:tc>
      </w:tr>
      <w:tr w:rsidR="00DC466A" w14:paraId="526A6D98" w14:textId="77777777" w:rsidTr="00DC466A">
        <w:tc>
          <w:tcPr>
            <w:tcW w:w="2863" w:type="dxa"/>
          </w:tcPr>
          <w:p w14:paraId="4249085D" w14:textId="579355F8" w:rsidR="00DC466A" w:rsidRPr="0095022A" w:rsidRDefault="00DC466A" w:rsidP="00DC466A">
            <w:pPr>
              <w:rPr>
                <w:b/>
              </w:rPr>
            </w:pPr>
            <w:r w:rsidRPr="0095022A">
              <w:rPr>
                <w:b/>
              </w:rPr>
              <w:t>1a. Delirium prevention as fundamental care</w:t>
            </w:r>
          </w:p>
        </w:tc>
        <w:tc>
          <w:tcPr>
            <w:tcW w:w="5070" w:type="dxa"/>
          </w:tcPr>
          <w:p w14:paraId="06D2B6F3" w14:textId="534F16A9" w:rsidR="00DC466A" w:rsidRDefault="00DC466A" w:rsidP="00DC466A">
            <w:pPr>
              <w:rPr>
                <w:b/>
              </w:rPr>
            </w:pPr>
            <w:r w:rsidRPr="00B03D1B">
              <w:t>Staff use person-centred interpersonal skills to encourage patients to mobilise</w:t>
            </w:r>
          </w:p>
        </w:tc>
        <w:tc>
          <w:tcPr>
            <w:tcW w:w="2268" w:type="dxa"/>
          </w:tcPr>
          <w:p w14:paraId="5CC12F9D" w14:textId="04D409A5" w:rsidR="00DC466A" w:rsidRDefault="00DC466A" w:rsidP="00CA0714">
            <w:pPr>
              <w:rPr>
                <w:b/>
              </w:rPr>
            </w:pPr>
            <w:r>
              <w:t xml:space="preserve">Skills, </w:t>
            </w:r>
            <w:r w:rsidR="00CA0714">
              <w:t>V</w:t>
            </w:r>
            <w:r>
              <w:t>alues</w:t>
            </w:r>
          </w:p>
        </w:tc>
        <w:tc>
          <w:tcPr>
            <w:tcW w:w="2127" w:type="dxa"/>
          </w:tcPr>
          <w:p w14:paraId="7A4C81BC" w14:textId="4D8F48D0" w:rsidR="00DC466A" w:rsidRDefault="00DC466A" w:rsidP="00DC466A">
            <w:pPr>
              <w:rPr>
                <w:b/>
              </w:rPr>
            </w:pPr>
            <w:r>
              <w:t>Psychological capability, reflective motivation</w:t>
            </w:r>
          </w:p>
        </w:tc>
      </w:tr>
      <w:tr w:rsidR="00DC466A" w14:paraId="7CF208C7" w14:textId="5408BE1A" w:rsidTr="00DC466A">
        <w:tc>
          <w:tcPr>
            <w:tcW w:w="2863" w:type="dxa"/>
            <w:vMerge w:val="restart"/>
          </w:tcPr>
          <w:p w14:paraId="1DF0BAE9" w14:textId="78B12072" w:rsidR="00DC466A" w:rsidRPr="0095022A" w:rsidRDefault="00DC466A" w:rsidP="00F41C9D">
            <w:pPr>
              <w:rPr>
                <w:b/>
              </w:rPr>
            </w:pPr>
            <w:r w:rsidRPr="0095022A">
              <w:rPr>
                <w:b/>
              </w:rPr>
              <w:t>1b. Adequate staffing, MDT engagement and role clarity</w:t>
            </w:r>
          </w:p>
        </w:tc>
        <w:tc>
          <w:tcPr>
            <w:tcW w:w="5070" w:type="dxa"/>
          </w:tcPr>
          <w:p w14:paraId="373F2E3F" w14:textId="6B7FEC53" w:rsidR="00DC466A" w:rsidRDefault="00DC466A" w:rsidP="00F41C9D">
            <w:r>
              <w:t xml:space="preserve">Physiotherapist’s specialist input </w:t>
            </w:r>
          </w:p>
        </w:tc>
        <w:tc>
          <w:tcPr>
            <w:tcW w:w="2268" w:type="dxa"/>
          </w:tcPr>
          <w:p w14:paraId="0DDE0A2C" w14:textId="77777777" w:rsidR="00DC466A" w:rsidRPr="00841979" w:rsidRDefault="00DC466A">
            <w:r>
              <w:t>Skills</w:t>
            </w:r>
          </w:p>
        </w:tc>
        <w:tc>
          <w:tcPr>
            <w:tcW w:w="2127" w:type="dxa"/>
          </w:tcPr>
          <w:p w14:paraId="1A38E0F3" w14:textId="77777777" w:rsidR="00DC466A" w:rsidRPr="00841979" w:rsidRDefault="00DC466A">
            <w:r>
              <w:t>Psychological and physical capability</w:t>
            </w:r>
          </w:p>
        </w:tc>
      </w:tr>
      <w:tr w:rsidR="00DC466A" w14:paraId="718CEAF8" w14:textId="1EA18812" w:rsidTr="00DC466A">
        <w:tc>
          <w:tcPr>
            <w:tcW w:w="2863" w:type="dxa"/>
            <w:vMerge/>
          </w:tcPr>
          <w:p w14:paraId="6C47BD0A" w14:textId="50FE90B8" w:rsidR="00DC466A" w:rsidRPr="00841979" w:rsidRDefault="00DC466A" w:rsidP="00243B61"/>
        </w:tc>
        <w:tc>
          <w:tcPr>
            <w:tcW w:w="5070" w:type="dxa"/>
          </w:tcPr>
          <w:p w14:paraId="172C277D" w14:textId="7062A0D4" w:rsidR="00DC466A" w:rsidRPr="00841979" w:rsidRDefault="00DC466A" w:rsidP="00F41C9D">
            <w:r>
              <w:t xml:space="preserve">Physiotherapy time/ staffing levels </w:t>
            </w:r>
          </w:p>
        </w:tc>
        <w:tc>
          <w:tcPr>
            <w:tcW w:w="2268" w:type="dxa"/>
          </w:tcPr>
          <w:p w14:paraId="13F3ADD2" w14:textId="77777777" w:rsidR="00DC466A" w:rsidRPr="00841979" w:rsidRDefault="00DC466A">
            <w:r w:rsidRPr="00841979">
              <w:t>Environmental context and resources</w:t>
            </w:r>
          </w:p>
        </w:tc>
        <w:tc>
          <w:tcPr>
            <w:tcW w:w="2127" w:type="dxa"/>
          </w:tcPr>
          <w:p w14:paraId="066008BD" w14:textId="77777777" w:rsidR="00DC466A" w:rsidRPr="00841979" w:rsidRDefault="00DC466A">
            <w:r w:rsidRPr="00841979">
              <w:t>Physical opportunity</w:t>
            </w:r>
          </w:p>
        </w:tc>
      </w:tr>
      <w:tr w:rsidR="00DC466A" w14:paraId="6A738E57" w14:textId="03550F78" w:rsidTr="00DC466A">
        <w:tc>
          <w:tcPr>
            <w:tcW w:w="2863" w:type="dxa"/>
            <w:vMerge/>
          </w:tcPr>
          <w:p w14:paraId="461F0E2D" w14:textId="4394A3AF" w:rsidR="00DC466A" w:rsidRPr="00841979" w:rsidRDefault="00DC466A" w:rsidP="00243B61"/>
        </w:tc>
        <w:tc>
          <w:tcPr>
            <w:tcW w:w="5070" w:type="dxa"/>
          </w:tcPr>
          <w:p w14:paraId="306FA559" w14:textId="67CA9BFC" w:rsidR="00DC466A" w:rsidRDefault="00DC466A" w:rsidP="00F41C9D">
            <w:r>
              <w:t xml:space="preserve">Nurses and HCAs assist some patients to mobilise during usual care in liaison with physio </w:t>
            </w:r>
          </w:p>
        </w:tc>
        <w:tc>
          <w:tcPr>
            <w:tcW w:w="2268" w:type="dxa"/>
          </w:tcPr>
          <w:p w14:paraId="4627085F" w14:textId="77777777" w:rsidR="00DC466A" w:rsidRPr="00841979" w:rsidRDefault="00DC466A">
            <w:r>
              <w:t>Skills</w:t>
            </w:r>
          </w:p>
        </w:tc>
        <w:tc>
          <w:tcPr>
            <w:tcW w:w="2127" w:type="dxa"/>
          </w:tcPr>
          <w:p w14:paraId="6278F176" w14:textId="77777777" w:rsidR="00DC466A" w:rsidRPr="00841979" w:rsidRDefault="00DC466A">
            <w:r>
              <w:t>Physical and psychological capability</w:t>
            </w:r>
          </w:p>
        </w:tc>
      </w:tr>
      <w:tr w:rsidR="00DC466A" w14:paraId="6AF055BE" w14:textId="1C89AF8C" w:rsidTr="00DC466A">
        <w:tc>
          <w:tcPr>
            <w:tcW w:w="2863" w:type="dxa"/>
            <w:vMerge/>
          </w:tcPr>
          <w:p w14:paraId="6E28A07B" w14:textId="77777777" w:rsidR="00DC466A" w:rsidRDefault="00DC466A" w:rsidP="00E315B1"/>
        </w:tc>
        <w:tc>
          <w:tcPr>
            <w:tcW w:w="5070" w:type="dxa"/>
          </w:tcPr>
          <w:p w14:paraId="27A178B5" w14:textId="323A4BE4" w:rsidR="00DC466A" w:rsidRDefault="00DC466A" w:rsidP="00F41C9D">
            <w:r>
              <w:t xml:space="preserve">Lack of clarity regarding physio/ nurses/ HCAs roles in mobilising patients </w:t>
            </w:r>
          </w:p>
        </w:tc>
        <w:tc>
          <w:tcPr>
            <w:tcW w:w="2268" w:type="dxa"/>
          </w:tcPr>
          <w:p w14:paraId="78A0927D" w14:textId="77777777" w:rsidR="00DC466A" w:rsidRDefault="00DC466A">
            <w:r>
              <w:t>Social/ Professional role and identity</w:t>
            </w:r>
          </w:p>
        </w:tc>
        <w:tc>
          <w:tcPr>
            <w:tcW w:w="2127" w:type="dxa"/>
          </w:tcPr>
          <w:p w14:paraId="4320C457" w14:textId="77777777" w:rsidR="00DC466A" w:rsidRDefault="00DC466A">
            <w:r>
              <w:t>Reflective motivation</w:t>
            </w:r>
          </w:p>
        </w:tc>
      </w:tr>
      <w:tr w:rsidR="00DC466A" w14:paraId="691A7AC6" w14:textId="156052F4" w:rsidTr="00DC466A">
        <w:tc>
          <w:tcPr>
            <w:tcW w:w="2863" w:type="dxa"/>
            <w:vMerge/>
          </w:tcPr>
          <w:p w14:paraId="0391B6AF" w14:textId="77777777" w:rsidR="00DC466A" w:rsidRDefault="00DC466A" w:rsidP="00E315B1"/>
        </w:tc>
        <w:tc>
          <w:tcPr>
            <w:tcW w:w="5070" w:type="dxa"/>
          </w:tcPr>
          <w:p w14:paraId="081A0403" w14:textId="2D6E733C" w:rsidR="00DC466A" w:rsidRDefault="00DC466A" w:rsidP="00F41C9D">
            <w:r>
              <w:t xml:space="preserve">MDT documentation of patients’ mobility needs supports staff to mobilise patients  </w:t>
            </w:r>
          </w:p>
        </w:tc>
        <w:tc>
          <w:tcPr>
            <w:tcW w:w="2268" w:type="dxa"/>
          </w:tcPr>
          <w:p w14:paraId="69188F8D" w14:textId="77777777" w:rsidR="00DC466A" w:rsidRDefault="00DC466A">
            <w:r>
              <w:t>Environmental context and resources</w:t>
            </w:r>
          </w:p>
        </w:tc>
        <w:tc>
          <w:tcPr>
            <w:tcW w:w="2127" w:type="dxa"/>
          </w:tcPr>
          <w:p w14:paraId="6E47F15B" w14:textId="77777777" w:rsidR="00DC466A" w:rsidRDefault="00DC466A">
            <w:r>
              <w:t>Physical and social opportunity</w:t>
            </w:r>
          </w:p>
        </w:tc>
      </w:tr>
      <w:tr w:rsidR="00DC466A" w14:paraId="53D5FBE6" w14:textId="5E5930A8" w:rsidTr="00DC466A">
        <w:tc>
          <w:tcPr>
            <w:tcW w:w="2863" w:type="dxa"/>
            <w:vMerge/>
          </w:tcPr>
          <w:p w14:paraId="37E4EA94" w14:textId="77777777" w:rsidR="00DC466A" w:rsidRDefault="00DC466A" w:rsidP="00E315B1"/>
        </w:tc>
        <w:tc>
          <w:tcPr>
            <w:tcW w:w="5070" w:type="dxa"/>
          </w:tcPr>
          <w:p w14:paraId="6407F1C7" w14:textId="1EF78695" w:rsidR="00DC466A" w:rsidRDefault="00DC466A" w:rsidP="00F41C9D">
            <w:r>
              <w:t xml:space="preserve">Verbal team communication of patients’ mobility needs supports staff to mobilise patients </w:t>
            </w:r>
          </w:p>
        </w:tc>
        <w:tc>
          <w:tcPr>
            <w:tcW w:w="2268" w:type="dxa"/>
          </w:tcPr>
          <w:p w14:paraId="1FD33A1C" w14:textId="77777777" w:rsidR="00DC466A" w:rsidRDefault="00DC466A">
            <w:r>
              <w:t>Environmental context and resources</w:t>
            </w:r>
          </w:p>
        </w:tc>
        <w:tc>
          <w:tcPr>
            <w:tcW w:w="2127" w:type="dxa"/>
          </w:tcPr>
          <w:p w14:paraId="0568FD59" w14:textId="77777777" w:rsidR="00DC466A" w:rsidRDefault="00DC466A">
            <w:r>
              <w:t>Social opportunity</w:t>
            </w:r>
          </w:p>
        </w:tc>
      </w:tr>
      <w:tr w:rsidR="0095022A" w14:paraId="0210C899" w14:textId="77777777" w:rsidTr="00DC466A">
        <w:tc>
          <w:tcPr>
            <w:tcW w:w="2863" w:type="dxa"/>
            <w:vMerge w:val="restart"/>
          </w:tcPr>
          <w:p w14:paraId="55B7B5A3" w14:textId="7B797918" w:rsidR="0095022A" w:rsidRPr="0095022A" w:rsidRDefault="0095022A" w:rsidP="00DC466A">
            <w:pPr>
              <w:rPr>
                <w:b/>
              </w:rPr>
            </w:pPr>
            <w:r w:rsidRPr="0095022A">
              <w:rPr>
                <w:b/>
              </w:rPr>
              <w:t>2a.Patients’ reduced physical capability limits delirium prevention behaviours</w:t>
            </w:r>
          </w:p>
        </w:tc>
        <w:tc>
          <w:tcPr>
            <w:tcW w:w="5070" w:type="dxa"/>
          </w:tcPr>
          <w:p w14:paraId="03C003DD" w14:textId="4E379D96" w:rsidR="0095022A" w:rsidRDefault="0095022A" w:rsidP="00DC466A">
            <w:r w:rsidRPr="00A10E83">
              <w:t>The physical effects of patients’ medical conditions can reduce their ability to mobilise</w:t>
            </w:r>
          </w:p>
        </w:tc>
        <w:tc>
          <w:tcPr>
            <w:tcW w:w="2268" w:type="dxa"/>
          </w:tcPr>
          <w:p w14:paraId="7860D9FF" w14:textId="46A56A5E" w:rsidR="0095022A" w:rsidRDefault="0095022A" w:rsidP="00DC466A">
            <w:r w:rsidRPr="00A10E83">
              <w:t>x</w:t>
            </w:r>
          </w:p>
        </w:tc>
        <w:tc>
          <w:tcPr>
            <w:tcW w:w="2127" w:type="dxa"/>
          </w:tcPr>
          <w:p w14:paraId="36980BFD" w14:textId="52EE810C" w:rsidR="0095022A" w:rsidRDefault="0095022A" w:rsidP="00DC466A">
            <w:r w:rsidRPr="00A10E83">
              <w:t>Physical capability</w:t>
            </w:r>
          </w:p>
        </w:tc>
      </w:tr>
      <w:tr w:rsidR="0095022A" w14:paraId="2541AF1C" w14:textId="77777777" w:rsidTr="00DC466A">
        <w:tc>
          <w:tcPr>
            <w:tcW w:w="2863" w:type="dxa"/>
            <w:vMerge/>
          </w:tcPr>
          <w:p w14:paraId="14A5178A" w14:textId="77777777" w:rsidR="0095022A" w:rsidRDefault="0095022A" w:rsidP="00DC466A"/>
        </w:tc>
        <w:tc>
          <w:tcPr>
            <w:tcW w:w="5070" w:type="dxa"/>
          </w:tcPr>
          <w:p w14:paraId="1C84BE42" w14:textId="22D98E97" w:rsidR="0095022A" w:rsidRDefault="0095022A" w:rsidP="00DC466A">
            <w:r w:rsidRPr="00A10E83">
              <w:t xml:space="preserve">When patients are sleepy or fatigued this can reduce their ability and motivation to mobilise </w:t>
            </w:r>
          </w:p>
        </w:tc>
        <w:tc>
          <w:tcPr>
            <w:tcW w:w="2268" w:type="dxa"/>
          </w:tcPr>
          <w:p w14:paraId="2B83BB80" w14:textId="0F3FF98C" w:rsidR="0095022A" w:rsidRDefault="0095022A" w:rsidP="00DC466A">
            <w:r w:rsidRPr="00A10E83">
              <w:t>Motivation</w:t>
            </w:r>
          </w:p>
        </w:tc>
        <w:tc>
          <w:tcPr>
            <w:tcW w:w="2127" w:type="dxa"/>
          </w:tcPr>
          <w:p w14:paraId="77BCE8F3" w14:textId="2455164D" w:rsidR="0095022A" w:rsidRDefault="0095022A" w:rsidP="00DC466A">
            <w:r w:rsidRPr="00A10E83">
              <w:t>Physical capability/ motivation</w:t>
            </w:r>
          </w:p>
        </w:tc>
      </w:tr>
      <w:tr w:rsidR="0095022A" w14:paraId="35D414A6" w14:textId="77777777" w:rsidTr="00DC466A">
        <w:tc>
          <w:tcPr>
            <w:tcW w:w="2863" w:type="dxa"/>
            <w:vMerge/>
          </w:tcPr>
          <w:p w14:paraId="6A1A51D4" w14:textId="77777777" w:rsidR="0095022A" w:rsidRDefault="0095022A" w:rsidP="00DC466A"/>
        </w:tc>
        <w:tc>
          <w:tcPr>
            <w:tcW w:w="5070" w:type="dxa"/>
          </w:tcPr>
          <w:p w14:paraId="0EC22B8D" w14:textId="6F45426A" w:rsidR="0095022A" w:rsidRDefault="0095022A" w:rsidP="00DC466A">
            <w:r w:rsidRPr="00A10E83">
              <w:t xml:space="preserve">Patients’ pain can reduce their ability and motivation to mobilise </w:t>
            </w:r>
          </w:p>
        </w:tc>
        <w:tc>
          <w:tcPr>
            <w:tcW w:w="2268" w:type="dxa"/>
          </w:tcPr>
          <w:p w14:paraId="4A0D8B86" w14:textId="4F11D06C" w:rsidR="0095022A" w:rsidRDefault="0095022A" w:rsidP="00DC466A">
            <w:r w:rsidRPr="00A10E83">
              <w:t>Motivation</w:t>
            </w:r>
          </w:p>
        </w:tc>
        <w:tc>
          <w:tcPr>
            <w:tcW w:w="2127" w:type="dxa"/>
          </w:tcPr>
          <w:p w14:paraId="04AE8294" w14:textId="79759912" w:rsidR="0095022A" w:rsidRDefault="0095022A" w:rsidP="00DC466A">
            <w:r w:rsidRPr="00A10E83">
              <w:t>Physical capability/ motivation</w:t>
            </w:r>
          </w:p>
        </w:tc>
      </w:tr>
      <w:tr w:rsidR="0095022A" w14:paraId="3DE8A7D2" w14:textId="77777777" w:rsidTr="00DC466A">
        <w:tc>
          <w:tcPr>
            <w:tcW w:w="2863" w:type="dxa"/>
            <w:vMerge/>
          </w:tcPr>
          <w:p w14:paraId="3041DA0A" w14:textId="77777777" w:rsidR="0095022A" w:rsidRDefault="0095022A" w:rsidP="00DC466A"/>
        </w:tc>
        <w:tc>
          <w:tcPr>
            <w:tcW w:w="5070" w:type="dxa"/>
          </w:tcPr>
          <w:p w14:paraId="695671EB" w14:textId="2F7E3F93" w:rsidR="0095022A" w:rsidRDefault="0095022A" w:rsidP="00DC466A">
            <w:r w:rsidRPr="00A10E83">
              <w:t xml:space="preserve">When patients are ‘deconditioned’ this can reduce their ability to mobilise </w:t>
            </w:r>
          </w:p>
        </w:tc>
        <w:tc>
          <w:tcPr>
            <w:tcW w:w="2268" w:type="dxa"/>
          </w:tcPr>
          <w:p w14:paraId="345D3EBB" w14:textId="77777777" w:rsidR="0095022A" w:rsidRDefault="0095022A" w:rsidP="00DC466A"/>
        </w:tc>
        <w:tc>
          <w:tcPr>
            <w:tcW w:w="2127" w:type="dxa"/>
          </w:tcPr>
          <w:p w14:paraId="783C5729" w14:textId="77777777" w:rsidR="0095022A" w:rsidRDefault="0095022A" w:rsidP="00DC466A"/>
        </w:tc>
      </w:tr>
      <w:tr w:rsidR="0095022A" w14:paraId="772DE839" w14:textId="77777777" w:rsidTr="00832FA6">
        <w:tc>
          <w:tcPr>
            <w:tcW w:w="2863" w:type="dxa"/>
            <w:vMerge/>
          </w:tcPr>
          <w:p w14:paraId="4CCF19D7" w14:textId="77777777" w:rsidR="0095022A" w:rsidRDefault="0095022A" w:rsidP="00E315B1"/>
        </w:tc>
        <w:tc>
          <w:tcPr>
            <w:tcW w:w="9465" w:type="dxa"/>
            <w:gridSpan w:val="3"/>
          </w:tcPr>
          <w:p w14:paraId="029DB4CE" w14:textId="156AFE9E" w:rsidR="0095022A" w:rsidRPr="0095022A" w:rsidRDefault="0095022A" w:rsidP="00CB0ACC">
            <w:pPr>
              <w:rPr>
                <w:b/>
              </w:rPr>
            </w:pPr>
            <w:r w:rsidRPr="0095022A">
              <w:rPr>
                <w:b/>
              </w:rPr>
              <w:t>Strategies used by staff to address patients’ physical limitations regarding mobility:</w:t>
            </w:r>
          </w:p>
        </w:tc>
      </w:tr>
      <w:tr w:rsidR="0095022A" w14:paraId="2F383DC3" w14:textId="77777777" w:rsidTr="00DC466A">
        <w:tc>
          <w:tcPr>
            <w:tcW w:w="2863" w:type="dxa"/>
            <w:vMerge/>
          </w:tcPr>
          <w:p w14:paraId="312FF07F" w14:textId="77777777" w:rsidR="0095022A" w:rsidRDefault="0095022A" w:rsidP="00DC466A"/>
        </w:tc>
        <w:tc>
          <w:tcPr>
            <w:tcW w:w="5070" w:type="dxa"/>
          </w:tcPr>
          <w:p w14:paraId="172A0936" w14:textId="7E856AD6" w:rsidR="0095022A" w:rsidRDefault="0095022A" w:rsidP="00DC466A">
            <w:r w:rsidRPr="00134098">
              <w:t xml:space="preserve">Flexible problem-solving to manage patients’ fatigue can support them to mobilise  </w:t>
            </w:r>
          </w:p>
        </w:tc>
        <w:tc>
          <w:tcPr>
            <w:tcW w:w="2268" w:type="dxa"/>
          </w:tcPr>
          <w:p w14:paraId="42B024A0" w14:textId="77777777" w:rsidR="0095022A" w:rsidRDefault="0095022A" w:rsidP="00DC466A"/>
        </w:tc>
        <w:tc>
          <w:tcPr>
            <w:tcW w:w="2127" w:type="dxa"/>
          </w:tcPr>
          <w:p w14:paraId="7A79D6F4" w14:textId="77777777" w:rsidR="0095022A" w:rsidRDefault="0095022A" w:rsidP="00DC466A"/>
        </w:tc>
      </w:tr>
      <w:tr w:rsidR="0095022A" w14:paraId="68C0D3AC" w14:textId="77777777" w:rsidTr="00DC466A">
        <w:tc>
          <w:tcPr>
            <w:tcW w:w="2863" w:type="dxa"/>
            <w:vMerge/>
          </w:tcPr>
          <w:p w14:paraId="1BA623B4" w14:textId="77777777" w:rsidR="0095022A" w:rsidRDefault="0095022A" w:rsidP="00DC466A"/>
        </w:tc>
        <w:tc>
          <w:tcPr>
            <w:tcW w:w="5070" w:type="dxa"/>
          </w:tcPr>
          <w:p w14:paraId="4FB47D44" w14:textId="77777777" w:rsidR="0095022A" w:rsidRDefault="0095022A" w:rsidP="00DC466A"/>
        </w:tc>
        <w:tc>
          <w:tcPr>
            <w:tcW w:w="2268" w:type="dxa"/>
          </w:tcPr>
          <w:p w14:paraId="5A36817A" w14:textId="5F609C09" w:rsidR="0095022A" w:rsidRDefault="0095022A" w:rsidP="00DC466A">
            <w:r w:rsidRPr="00134098">
              <w:t>Memory, attention and decision processes</w:t>
            </w:r>
          </w:p>
        </w:tc>
        <w:tc>
          <w:tcPr>
            <w:tcW w:w="2127" w:type="dxa"/>
          </w:tcPr>
          <w:p w14:paraId="7812151C" w14:textId="184EEEB2" w:rsidR="0095022A" w:rsidRDefault="0095022A" w:rsidP="00DC466A">
            <w:r w:rsidRPr="00134098">
              <w:t>Psychological capability</w:t>
            </w:r>
          </w:p>
        </w:tc>
      </w:tr>
      <w:tr w:rsidR="0095022A" w14:paraId="4DB656F0" w14:textId="77777777" w:rsidTr="00DC466A">
        <w:tc>
          <w:tcPr>
            <w:tcW w:w="2863" w:type="dxa"/>
            <w:vMerge/>
          </w:tcPr>
          <w:p w14:paraId="74DB51BC" w14:textId="77777777" w:rsidR="0095022A" w:rsidRDefault="0095022A" w:rsidP="00DC466A"/>
        </w:tc>
        <w:tc>
          <w:tcPr>
            <w:tcW w:w="5070" w:type="dxa"/>
          </w:tcPr>
          <w:p w14:paraId="1CDB8ABE" w14:textId="2727EBF2" w:rsidR="0095022A" w:rsidRDefault="0095022A" w:rsidP="00DC466A">
            <w:r w:rsidRPr="00134098">
              <w:t xml:space="preserve">Pharmacological pain management may sometimes support patients to mobilise </w:t>
            </w:r>
          </w:p>
        </w:tc>
        <w:tc>
          <w:tcPr>
            <w:tcW w:w="2268" w:type="dxa"/>
          </w:tcPr>
          <w:p w14:paraId="2D664ECD" w14:textId="41936F1E" w:rsidR="0095022A" w:rsidRDefault="0095022A" w:rsidP="00DC466A">
            <w:r w:rsidRPr="00134098">
              <w:t xml:space="preserve">Skills </w:t>
            </w:r>
          </w:p>
        </w:tc>
        <w:tc>
          <w:tcPr>
            <w:tcW w:w="2127" w:type="dxa"/>
          </w:tcPr>
          <w:p w14:paraId="48E9D5A8" w14:textId="501AA152" w:rsidR="0095022A" w:rsidRDefault="0095022A" w:rsidP="00DC466A">
            <w:r w:rsidRPr="00134098">
              <w:t>Physical and psychological capability</w:t>
            </w:r>
          </w:p>
        </w:tc>
      </w:tr>
      <w:tr w:rsidR="0095022A" w14:paraId="11CCD19B" w14:textId="77777777" w:rsidTr="00DC466A">
        <w:tc>
          <w:tcPr>
            <w:tcW w:w="2863" w:type="dxa"/>
            <w:vMerge/>
          </w:tcPr>
          <w:p w14:paraId="673204E9" w14:textId="77777777" w:rsidR="0095022A" w:rsidRDefault="0095022A" w:rsidP="00DC466A"/>
        </w:tc>
        <w:tc>
          <w:tcPr>
            <w:tcW w:w="5070" w:type="dxa"/>
          </w:tcPr>
          <w:p w14:paraId="04F342AD" w14:textId="28ABB54F" w:rsidR="0095022A" w:rsidRDefault="0095022A" w:rsidP="00DC466A">
            <w:r w:rsidRPr="00134098">
              <w:t xml:space="preserve">Non-pharma pain management may sometimes support patients to mobilise </w:t>
            </w:r>
          </w:p>
        </w:tc>
        <w:tc>
          <w:tcPr>
            <w:tcW w:w="2268" w:type="dxa"/>
          </w:tcPr>
          <w:p w14:paraId="0351AD22" w14:textId="5E576E77" w:rsidR="0095022A" w:rsidRDefault="0095022A" w:rsidP="00DC466A">
            <w:r w:rsidRPr="00134098">
              <w:t>Skills</w:t>
            </w:r>
          </w:p>
        </w:tc>
        <w:tc>
          <w:tcPr>
            <w:tcW w:w="2127" w:type="dxa"/>
          </w:tcPr>
          <w:p w14:paraId="6F6BB35C" w14:textId="5B35B21B" w:rsidR="0095022A" w:rsidRDefault="0095022A" w:rsidP="00DC466A">
            <w:r w:rsidRPr="00134098">
              <w:t>Physical and psychological capability</w:t>
            </w:r>
          </w:p>
        </w:tc>
      </w:tr>
      <w:tr w:rsidR="0095022A" w14:paraId="1A4BA42A" w14:textId="77777777" w:rsidTr="00DC466A">
        <w:tc>
          <w:tcPr>
            <w:tcW w:w="2863" w:type="dxa"/>
            <w:vMerge/>
          </w:tcPr>
          <w:p w14:paraId="4C7433E7" w14:textId="77777777" w:rsidR="0095022A" w:rsidRDefault="0095022A" w:rsidP="00DC466A"/>
        </w:tc>
        <w:tc>
          <w:tcPr>
            <w:tcW w:w="5070" w:type="dxa"/>
          </w:tcPr>
          <w:p w14:paraId="20F7FB50" w14:textId="35FE9EB6" w:rsidR="0095022A" w:rsidRDefault="0095022A" w:rsidP="00DC466A">
            <w:r w:rsidRPr="00134098">
              <w:t>Provision of suitable equipment can support patients to mobilise</w:t>
            </w:r>
          </w:p>
        </w:tc>
        <w:tc>
          <w:tcPr>
            <w:tcW w:w="2268" w:type="dxa"/>
          </w:tcPr>
          <w:p w14:paraId="6470FDBC" w14:textId="7451D16E" w:rsidR="0095022A" w:rsidRDefault="0095022A" w:rsidP="00DC466A">
            <w:r w:rsidRPr="00134098">
              <w:t>Skills</w:t>
            </w:r>
          </w:p>
        </w:tc>
        <w:tc>
          <w:tcPr>
            <w:tcW w:w="2127" w:type="dxa"/>
          </w:tcPr>
          <w:p w14:paraId="5DC2EEAF" w14:textId="77777777" w:rsidR="0095022A" w:rsidRDefault="0095022A" w:rsidP="00DC466A"/>
        </w:tc>
      </w:tr>
      <w:tr w:rsidR="0095022A" w14:paraId="20C9C9B1" w14:textId="77777777" w:rsidTr="00DC466A">
        <w:tc>
          <w:tcPr>
            <w:tcW w:w="2863" w:type="dxa"/>
            <w:vMerge/>
          </w:tcPr>
          <w:p w14:paraId="0588465F" w14:textId="77777777" w:rsidR="0095022A" w:rsidRDefault="0095022A" w:rsidP="0095022A"/>
        </w:tc>
        <w:tc>
          <w:tcPr>
            <w:tcW w:w="5070" w:type="dxa"/>
          </w:tcPr>
          <w:p w14:paraId="58004C4E" w14:textId="5B81336C" w:rsidR="0095022A" w:rsidRDefault="0095022A" w:rsidP="0095022A">
            <w:r w:rsidRPr="002A79C5">
              <w:t xml:space="preserve">Physiotherapists adapt their input to patients’ physical capabilities </w:t>
            </w:r>
          </w:p>
        </w:tc>
        <w:tc>
          <w:tcPr>
            <w:tcW w:w="2268" w:type="dxa"/>
          </w:tcPr>
          <w:p w14:paraId="1E7C231B" w14:textId="069EA967" w:rsidR="0095022A" w:rsidRDefault="0095022A" w:rsidP="0095022A">
            <w:r w:rsidRPr="002A79C5">
              <w:t>Memory, attention and decision processes</w:t>
            </w:r>
          </w:p>
        </w:tc>
        <w:tc>
          <w:tcPr>
            <w:tcW w:w="2127" w:type="dxa"/>
          </w:tcPr>
          <w:p w14:paraId="1B5B8353" w14:textId="0FD58EDE" w:rsidR="0095022A" w:rsidRDefault="0095022A" w:rsidP="0095022A">
            <w:r w:rsidRPr="002A79C5">
              <w:t>Psychological capability</w:t>
            </w:r>
          </w:p>
        </w:tc>
      </w:tr>
      <w:tr w:rsidR="0095022A" w14:paraId="788206C8" w14:textId="77777777" w:rsidTr="00DC466A">
        <w:tc>
          <w:tcPr>
            <w:tcW w:w="2863" w:type="dxa"/>
            <w:vMerge/>
          </w:tcPr>
          <w:p w14:paraId="25A33E4F" w14:textId="77777777" w:rsidR="0095022A" w:rsidRDefault="0095022A" w:rsidP="0095022A"/>
        </w:tc>
        <w:tc>
          <w:tcPr>
            <w:tcW w:w="5070" w:type="dxa"/>
          </w:tcPr>
          <w:p w14:paraId="4BD0F97E" w14:textId="77777777" w:rsidR="0095022A" w:rsidRDefault="0095022A" w:rsidP="0095022A">
            <w:r w:rsidRPr="002A69CB">
              <w:t xml:space="preserve">Staff use a graded approach to support patients to mobilise </w:t>
            </w:r>
          </w:p>
          <w:p w14:paraId="029A2BFA" w14:textId="0F5BB239" w:rsidR="0095022A" w:rsidRDefault="0095022A" w:rsidP="0095022A"/>
        </w:tc>
        <w:tc>
          <w:tcPr>
            <w:tcW w:w="2268" w:type="dxa"/>
          </w:tcPr>
          <w:p w14:paraId="6F95D009" w14:textId="0CAACC8E" w:rsidR="0095022A" w:rsidRDefault="0095022A" w:rsidP="0095022A">
            <w:r w:rsidRPr="002A69CB">
              <w:t>Skills</w:t>
            </w:r>
          </w:p>
        </w:tc>
        <w:tc>
          <w:tcPr>
            <w:tcW w:w="2127" w:type="dxa"/>
          </w:tcPr>
          <w:p w14:paraId="615AEEA4" w14:textId="0F761A96" w:rsidR="0095022A" w:rsidRDefault="0095022A" w:rsidP="0095022A">
            <w:r w:rsidRPr="002A69CB">
              <w:t>Psychological capability</w:t>
            </w:r>
          </w:p>
        </w:tc>
      </w:tr>
      <w:tr w:rsidR="0095022A" w14:paraId="44D820CC" w14:textId="77777777" w:rsidTr="00DC466A">
        <w:tc>
          <w:tcPr>
            <w:tcW w:w="2863" w:type="dxa"/>
            <w:vMerge w:val="restart"/>
          </w:tcPr>
          <w:p w14:paraId="192FBBB1" w14:textId="5C718E6B" w:rsidR="0095022A" w:rsidRPr="0095022A" w:rsidRDefault="0095022A" w:rsidP="0095022A">
            <w:pPr>
              <w:rPr>
                <w:b/>
              </w:rPr>
            </w:pPr>
            <w:r w:rsidRPr="0095022A">
              <w:rPr>
                <w:b/>
              </w:rPr>
              <w:t xml:space="preserve">2b. Clinicians’ norms of care limiting delirium prevention             </w:t>
            </w:r>
          </w:p>
        </w:tc>
        <w:tc>
          <w:tcPr>
            <w:tcW w:w="5070" w:type="dxa"/>
          </w:tcPr>
          <w:p w14:paraId="0B7193D6" w14:textId="77777777" w:rsidR="0095022A" w:rsidRDefault="0095022A" w:rsidP="0095022A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Staff’s expectations of patients’ mobility goals are different in the hospice setting than in hospital/ rehabilitation settings </w:t>
            </w:r>
          </w:p>
          <w:p w14:paraId="574046D2" w14:textId="77777777" w:rsidR="0095022A" w:rsidRDefault="0095022A" w:rsidP="0095022A"/>
        </w:tc>
        <w:tc>
          <w:tcPr>
            <w:tcW w:w="2268" w:type="dxa"/>
          </w:tcPr>
          <w:p w14:paraId="57E9D81B" w14:textId="1F4140FA" w:rsidR="0095022A" w:rsidRDefault="0095022A" w:rsidP="0095022A">
            <w:r>
              <w:t>Goals, Norms</w:t>
            </w:r>
          </w:p>
        </w:tc>
        <w:tc>
          <w:tcPr>
            <w:tcW w:w="2127" w:type="dxa"/>
          </w:tcPr>
          <w:p w14:paraId="41145A47" w14:textId="25666E32" w:rsidR="0095022A" w:rsidRDefault="0095022A" w:rsidP="0095022A">
            <w:r>
              <w:t>Reflective motivation, Social opportunity</w:t>
            </w:r>
          </w:p>
        </w:tc>
      </w:tr>
      <w:tr w:rsidR="0095022A" w14:paraId="657597A7" w14:textId="77777777" w:rsidTr="00DC466A">
        <w:tc>
          <w:tcPr>
            <w:tcW w:w="2863" w:type="dxa"/>
            <w:vMerge/>
          </w:tcPr>
          <w:p w14:paraId="036C62D3" w14:textId="77777777" w:rsidR="0095022A" w:rsidRDefault="0095022A" w:rsidP="0095022A"/>
        </w:tc>
        <w:tc>
          <w:tcPr>
            <w:tcW w:w="5070" w:type="dxa"/>
          </w:tcPr>
          <w:p w14:paraId="7017FABD" w14:textId="659E308E" w:rsidR="0095022A" w:rsidRDefault="0095022A" w:rsidP="0095022A">
            <w:r w:rsidRPr="001F1024">
              <w:t xml:space="preserve">Staff’s perception of the patient’s stage of illness influences their expectations regarding the patient’s mobility </w:t>
            </w:r>
          </w:p>
        </w:tc>
        <w:tc>
          <w:tcPr>
            <w:tcW w:w="2268" w:type="dxa"/>
          </w:tcPr>
          <w:p w14:paraId="62FB0671" w14:textId="00B9A0DD" w:rsidR="0095022A" w:rsidRDefault="0095022A" w:rsidP="0095022A">
            <w:r>
              <w:t>Norms</w:t>
            </w:r>
          </w:p>
        </w:tc>
        <w:tc>
          <w:tcPr>
            <w:tcW w:w="2127" w:type="dxa"/>
          </w:tcPr>
          <w:p w14:paraId="5332F88A" w14:textId="2DC5B491" w:rsidR="0095022A" w:rsidRDefault="00CA0714" w:rsidP="00CA0714">
            <w:r>
              <w:t>Reflective</w:t>
            </w:r>
            <w:bookmarkStart w:id="0" w:name="_GoBack"/>
            <w:bookmarkEnd w:id="0"/>
            <w:r w:rsidR="0095022A" w:rsidRPr="001F1024">
              <w:t xml:space="preserve"> motivation</w:t>
            </w:r>
            <w:r>
              <w:t>, Social opportunity</w:t>
            </w:r>
          </w:p>
        </w:tc>
      </w:tr>
      <w:tr w:rsidR="0095022A" w14:paraId="2C98FD51" w14:textId="77777777" w:rsidTr="00DC466A">
        <w:tc>
          <w:tcPr>
            <w:tcW w:w="2863" w:type="dxa"/>
            <w:vMerge/>
          </w:tcPr>
          <w:p w14:paraId="0B7DCBE8" w14:textId="77777777" w:rsidR="0095022A" w:rsidRDefault="0095022A" w:rsidP="0095022A"/>
        </w:tc>
        <w:tc>
          <w:tcPr>
            <w:tcW w:w="5070" w:type="dxa"/>
          </w:tcPr>
          <w:p w14:paraId="74044883" w14:textId="45E169EF" w:rsidR="0095022A" w:rsidRDefault="0095022A" w:rsidP="0095022A">
            <w:r>
              <w:t xml:space="preserve">Staff follow patients’ preferences regarding whether they want to mobilise </w:t>
            </w:r>
          </w:p>
        </w:tc>
        <w:tc>
          <w:tcPr>
            <w:tcW w:w="2268" w:type="dxa"/>
          </w:tcPr>
          <w:p w14:paraId="635EC37F" w14:textId="73A9D01C" w:rsidR="0095022A" w:rsidRDefault="0095022A" w:rsidP="0095022A">
            <w:r>
              <w:t>Values</w:t>
            </w:r>
          </w:p>
        </w:tc>
        <w:tc>
          <w:tcPr>
            <w:tcW w:w="2127" w:type="dxa"/>
          </w:tcPr>
          <w:p w14:paraId="457ECD5B" w14:textId="54A1BDA7" w:rsidR="0095022A" w:rsidRDefault="0095022A" w:rsidP="0095022A">
            <w:r>
              <w:t>Reflective motivation</w:t>
            </w:r>
          </w:p>
        </w:tc>
      </w:tr>
      <w:tr w:rsidR="0095022A" w14:paraId="17425AB4" w14:textId="77777777" w:rsidTr="00462440">
        <w:tc>
          <w:tcPr>
            <w:tcW w:w="2863" w:type="dxa"/>
          </w:tcPr>
          <w:p w14:paraId="03F7EE40" w14:textId="1235A6AA" w:rsidR="0095022A" w:rsidRPr="0095022A" w:rsidRDefault="0095022A" w:rsidP="00E315B1">
            <w:pPr>
              <w:rPr>
                <w:b/>
              </w:rPr>
            </w:pPr>
            <w:r w:rsidRPr="0095022A">
              <w:rPr>
                <w:b/>
              </w:rPr>
              <w:t>Behaviour-specific influences</w:t>
            </w:r>
          </w:p>
        </w:tc>
        <w:tc>
          <w:tcPr>
            <w:tcW w:w="9465" w:type="dxa"/>
            <w:gridSpan w:val="3"/>
          </w:tcPr>
          <w:p w14:paraId="10EAB585" w14:textId="77777777" w:rsidR="0095022A" w:rsidRDefault="0095022A" w:rsidP="00CB0ACC"/>
        </w:tc>
      </w:tr>
      <w:tr w:rsidR="004345AB" w14:paraId="6295A6A4" w14:textId="77777777" w:rsidTr="00DC466A">
        <w:tc>
          <w:tcPr>
            <w:tcW w:w="2863" w:type="dxa"/>
            <w:vMerge w:val="restart"/>
          </w:tcPr>
          <w:p w14:paraId="69C71EEB" w14:textId="3EDE194F" w:rsidR="004345AB" w:rsidRDefault="004345AB" w:rsidP="00E315B1">
            <w:r>
              <w:t>Patient safety/ risk of falls</w:t>
            </w:r>
          </w:p>
        </w:tc>
        <w:tc>
          <w:tcPr>
            <w:tcW w:w="5070" w:type="dxa"/>
          </w:tcPr>
          <w:p w14:paraId="16FA175B" w14:textId="7A0F95C7" w:rsidR="004345AB" w:rsidRDefault="004345AB" w:rsidP="004345AB">
            <w:r w:rsidRPr="00DA4A39">
              <w:t xml:space="preserve">Some patients’ fear of falling is a barrier to them mobilising </w:t>
            </w:r>
          </w:p>
        </w:tc>
        <w:tc>
          <w:tcPr>
            <w:tcW w:w="2268" w:type="dxa"/>
          </w:tcPr>
          <w:p w14:paraId="135ECCD0" w14:textId="1AD95A50" w:rsidR="004345AB" w:rsidRDefault="004345AB" w:rsidP="0095022A">
            <w:r w:rsidRPr="00DA4A39">
              <w:t xml:space="preserve">Perceived susceptibility/ vulnerability </w:t>
            </w:r>
          </w:p>
        </w:tc>
        <w:tc>
          <w:tcPr>
            <w:tcW w:w="2127" w:type="dxa"/>
          </w:tcPr>
          <w:p w14:paraId="36E3F75E" w14:textId="1F6A72F3" w:rsidR="004345AB" w:rsidRDefault="004345AB" w:rsidP="0095022A">
            <w:r w:rsidRPr="00DA4A39">
              <w:t>Reflective motivation</w:t>
            </w:r>
          </w:p>
        </w:tc>
      </w:tr>
      <w:tr w:rsidR="004345AB" w14:paraId="0A99815A" w14:textId="5B75825E" w:rsidTr="00DC466A">
        <w:tc>
          <w:tcPr>
            <w:tcW w:w="2863" w:type="dxa"/>
            <w:vMerge/>
          </w:tcPr>
          <w:p w14:paraId="573487CC" w14:textId="416445FF" w:rsidR="004345AB" w:rsidRDefault="004345AB" w:rsidP="00E315B1"/>
        </w:tc>
        <w:tc>
          <w:tcPr>
            <w:tcW w:w="5070" w:type="dxa"/>
          </w:tcPr>
          <w:p w14:paraId="154A76CD" w14:textId="0D642321" w:rsidR="004345AB" w:rsidRDefault="004345AB" w:rsidP="004345AB">
            <w:r>
              <w:t>Nurses and HCAs are concerned about confused patients’ risk of falls</w:t>
            </w:r>
          </w:p>
        </w:tc>
        <w:tc>
          <w:tcPr>
            <w:tcW w:w="2268" w:type="dxa"/>
          </w:tcPr>
          <w:p w14:paraId="64BC5A35" w14:textId="74CFF89C" w:rsidR="004345AB" w:rsidRDefault="004345AB">
            <w:r>
              <w:t>Perceived susceptibility/ vulnerability (patient)</w:t>
            </w:r>
          </w:p>
        </w:tc>
        <w:tc>
          <w:tcPr>
            <w:tcW w:w="2127" w:type="dxa"/>
          </w:tcPr>
          <w:p w14:paraId="50504801" w14:textId="77777777" w:rsidR="004345AB" w:rsidRPr="00EF555D" w:rsidRDefault="004345AB" w:rsidP="00CB0ACC">
            <w:pPr>
              <w:rPr>
                <w:b/>
              </w:rPr>
            </w:pPr>
            <w:r>
              <w:t>Reflective motivation</w:t>
            </w:r>
          </w:p>
          <w:p w14:paraId="28DD84E3" w14:textId="77777777" w:rsidR="004345AB" w:rsidRDefault="004345AB"/>
        </w:tc>
      </w:tr>
      <w:tr w:rsidR="004345AB" w14:paraId="069CD971" w14:textId="0641AC14" w:rsidTr="00DC466A">
        <w:tc>
          <w:tcPr>
            <w:tcW w:w="2863" w:type="dxa"/>
            <w:vMerge/>
          </w:tcPr>
          <w:p w14:paraId="0D1429D3" w14:textId="77777777" w:rsidR="004345AB" w:rsidRDefault="004345AB" w:rsidP="00E315B1"/>
        </w:tc>
        <w:tc>
          <w:tcPr>
            <w:tcW w:w="5070" w:type="dxa"/>
          </w:tcPr>
          <w:p w14:paraId="5995461D" w14:textId="5CE4105E" w:rsidR="004345AB" w:rsidRDefault="004345AB" w:rsidP="00421ABA">
            <w:r>
              <w:t>Nurses and HCAs feel anxious about patients’ risk of falls</w:t>
            </w:r>
          </w:p>
        </w:tc>
        <w:tc>
          <w:tcPr>
            <w:tcW w:w="2268" w:type="dxa"/>
          </w:tcPr>
          <w:p w14:paraId="4EAFA4CB" w14:textId="751FE852" w:rsidR="004345AB" w:rsidRDefault="004345AB">
            <w:r>
              <w:t>Emotion</w:t>
            </w:r>
          </w:p>
        </w:tc>
        <w:tc>
          <w:tcPr>
            <w:tcW w:w="2127" w:type="dxa"/>
          </w:tcPr>
          <w:p w14:paraId="4351ECEB" w14:textId="5105CF98" w:rsidR="004345AB" w:rsidRDefault="004345AB" w:rsidP="00CB0ACC">
            <w:r>
              <w:t>Automatic motivation</w:t>
            </w:r>
          </w:p>
        </w:tc>
      </w:tr>
      <w:tr w:rsidR="004345AB" w14:paraId="4F29B94C" w14:textId="7FFCE7DC" w:rsidTr="00DC466A">
        <w:tc>
          <w:tcPr>
            <w:tcW w:w="2863" w:type="dxa"/>
            <w:vMerge/>
          </w:tcPr>
          <w:p w14:paraId="7C1A3311" w14:textId="77777777" w:rsidR="004345AB" w:rsidRDefault="004345AB" w:rsidP="004345AB"/>
        </w:tc>
        <w:tc>
          <w:tcPr>
            <w:tcW w:w="5070" w:type="dxa"/>
          </w:tcPr>
          <w:p w14:paraId="1426012C" w14:textId="220958F5" w:rsidR="004345AB" w:rsidRDefault="004345AB" w:rsidP="004345AB">
            <w:r w:rsidRPr="00256E96">
              <w:t xml:space="preserve">Supporting confused patients to mobilise safely/ reduce their risk of falls is time and staff intensive </w:t>
            </w:r>
          </w:p>
        </w:tc>
        <w:tc>
          <w:tcPr>
            <w:tcW w:w="2268" w:type="dxa"/>
          </w:tcPr>
          <w:p w14:paraId="1107C157" w14:textId="5BA66939" w:rsidR="004345AB" w:rsidRDefault="004345AB" w:rsidP="004345AB">
            <w:r w:rsidRPr="00256E96">
              <w:t>Environmental context and resources</w:t>
            </w:r>
          </w:p>
        </w:tc>
        <w:tc>
          <w:tcPr>
            <w:tcW w:w="2127" w:type="dxa"/>
          </w:tcPr>
          <w:p w14:paraId="7190DD9A" w14:textId="1A1F8EB8" w:rsidR="004345AB" w:rsidRDefault="004345AB" w:rsidP="004345AB">
            <w:r w:rsidRPr="00256E96">
              <w:t>Physical opportunity</w:t>
            </w:r>
          </w:p>
        </w:tc>
      </w:tr>
      <w:tr w:rsidR="004345AB" w14:paraId="1CD33D2C" w14:textId="5CC7BC51" w:rsidTr="00DC466A">
        <w:tc>
          <w:tcPr>
            <w:tcW w:w="2863" w:type="dxa"/>
            <w:vMerge/>
          </w:tcPr>
          <w:p w14:paraId="28C1BE03" w14:textId="77777777" w:rsidR="004345AB" w:rsidRDefault="004345AB" w:rsidP="00E315B1"/>
        </w:tc>
        <w:tc>
          <w:tcPr>
            <w:tcW w:w="5070" w:type="dxa"/>
          </w:tcPr>
          <w:p w14:paraId="2BA331AA" w14:textId="12B5101A" w:rsidR="004345AB" w:rsidRDefault="004345AB" w:rsidP="0095022A">
            <w:r>
              <w:t xml:space="preserve">Some nurses feel they don’t have the skills to mobilise some patients safely </w:t>
            </w:r>
          </w:p>
        </w:tc>
        <w:tc>
          <w:tcPr>
            <w:tcW w:w="2268" w:type="dxa"/>
          </w:tcPr>
          <w:p w14:paraId="2EB4FF8E" w14:textId="6140D054" w:rsidR="004345AB" w:rsidRDefault="004345AB">
            <w:r>
              <w:t xml:space="preserve">Skills </w:t>
            </w:r>
          </w:p>
        </w:tc>
        <w:tc>
          <w:tcPr>
            <w:tcW w:w="2127" w:type="dxa"/>
          </w:tcPr>
          <w:p w14:paraId="70BCB849" w14:textId="32D5EE8C" w:rsidR="004345AB" w:rsidRDefault="004345AB">
            <w:r>
              <w:t>Physical and psychological capability</w:t>
            </w:r>
          </w:p>
        </w:tc>
      </w:tr>
      <w:tr w:rsidR="004345AB" w14:paraId="2CF12922" w14:textId="3C6E5AD5" w:rsidTr="00DC466A">
        <w:tc>
          <w:tcPr>
            <w:tcW w:w="2863" w:type="dxa"/>
            <w:vMerge/>
          </w:tcPr>
          <w:p w14:paraId="2FE629EE" w14:textId="77777777" w:rsidR="004345AB" w:rsidRDefault="004345AB" w:rsidP="00E315B1"/>
        </w:tc>
        <w:tc>
          <w:tcPr>
            <w:tcW w:w="5070" w:type="dxa"/>
          </w:tcPr>
          <w:p w14:paraId="2BE36867" w14:textId="4BA4F4DA" w:rsidR="004345AB" w:rsidRDefault="004345AB" w:rsidP="0095022A">
            <w:r>
              <w:t xml:space="preserve">Some nurses are concerned they may be blamed if a patient falls when they are supporting them to mobilise </w:t>
            </w:r>
          </w:p>
        </w:tc>
        <w:tc>
          <w:tcPr>
            <w:tcW w:w="2268" w:type="dxa"/>
          </w:tcPr>
          <w:p w14:paraId="4E290232" w14:textId="53BD36FC" w:rsidR="004345AB" w:rsidRDefault="004345AB">
            <w:r>
              <w:t>Perceived susceptibility/ vulnerability (staff)</w:t>
            </w:r>
          </w:p>
        </w:tc>
        <w:tc>
          <w:tcPr>
            <w:tcW w:w="2127" w:type="dxa"/>
          </w:tcPr>
          <w:p w14:paraId="16461CA5" w14:textId="59818FE4" w:rsidR="004345AB" w:rsidRDefault="004345AB">
            <w:r>
              <w:t>Reflective motivation</w:t>
            </w:r>
          </w:p>
        </w:tc>
      </w:tr>
      <w:tr w:rsidR="00DC466A" w14:paraId="11788AE8" w14:textId="6BD79FF9" w:rsidTr="00DC466A">
        <w:tc>
          <w:tcPr>
            <w:tcW w:w="2863" w:type="dxa"/>
            <w:vMerge w:val="restart"/>
          </w:tcPr>
          <w:p w14:paraId="043FE017" w14:textId="77777777" w:rsidR="00DC466A" w:rsidRPr="003F4A16" w:rsidRDefault="00DC466A" w:rsidP="00231501">
            <w:r w:rsidRPr="003F4A16">
              <w:t>Psychological factors can reduce patients motivation to mobilise</w:t>
            </w:r>
          </w:p>
        </w:tc>
        <w:tc>
          <w:tcPr>
            <w:tcW w:w="5070" w:type="dxa"/>
          </w:tcPr>
          <w:p w14:paraId="2184962B" w14:textId="1171BAD7" w:rsidR="00DC466A" w:rsidRPr="00344E4B" w:rsidRDefault="00DC466A" w:rsidP="004345AB">
            <w:r>
              <w:t xml:space="preserve">Low mood can reduce patients motivation to mobilise  </w:t>
            </w:r>
          </w:p>
        </w:tc>
        <w:tc>
          <w:tcPr>
            <w:tcW w:w="2268" w:type="dxa"/>
          </w:tcPr>
          <w:p w14:paraId="7681B1DB" w14:textId="77777777" w:rsidR="00DC466A" w:rsidRPr="00344E4B" w:rsidRDefault="00DC466A" w:rsidP="00923069">
            <w:r>
              <w:t>Motivation</w:t>
            </w:r>
          </w:p>
        </w:tc>
        <w:tc>
          <w:tcPr>
            <w:tcW w:w="2127" w:type="dxa"/>
          </w:tcPr>
          <w:p w14:paraId="68910E46" w14:textId="77777777" w:rsidR="00DC466A" w:rsidRPr="00344E4B" w:rsidRDefault="00DC466A" w:rsidP="00923069">
            <w:r>
              <w:t>Reflective motivation</w:t>
            </w:r>
          </w:p>
        </w:tc>
      </w:tr>
      <w:tr w:rsidR="00DC466A" w14:paraId="4D4E9634" w14:textId="6F7B08E7" w:rsidTr="00DC466A">
        <w:tc>
          <w:tcPr>
            <w:tcW w:w="2863" w:type="dxa"/>
            <w:vMerge/>
          </w:tcPr>
          <w:p w14:paraId="5875AAB1" w14:textId="77777777" w:rsidR="00DC466A" w:rsidRPr="003F4A16" w:rsidRDefault="00DC466A" w:rsidP="00923069"/>
        </w:tc>
        <w:tc>
          <w:tcPr>
            <w:tcW w:w="5070" w:type="dxa"/>
          </w:tcPr>
          <w:p w14:paraId="35221BEC" w14:textId="12E8B1B2" w:rsidR="00DC466A" w:rsidRPr="000548DB" w:rsidRDefault="00DC466A" w:rsidP="004345AB">
            <w:r w:rsidRPr="000548DB">
              <w:t>Embarrassment at using walking aids can reduce patients ability to mob</w:t>
            </w:r>
            <w:r>
              <w:t>i</w:t>
            </w:r>
            <w:r w:rsidRPr="000548DB">
              <w:t>lise</w:t>
            </w:r>
          </w:p>
        </w:tc>
        <w:tc>
          <w:tcPr>
            <w:tcW w:w="2268" w:type="dxa"/>
          </w:tcPr>
          <w:p w14:paraId="7895FB7B" w14:textId="77777777" w:rsidR="00DC466A" w:rsidRPr="00344E4B" w:rsidRDefault="00DC466A" w:rsidP="00923069">
            <w:r>
              <w:t>Self-image</w:t>
            </w:r>
          </w:p>
        </w:tc>
        <w:tc>
          <w:tcPr>
            <w:tcW w:w="2127" w:type="dxa"/>
          </w:tcPr>
          <w:p w14:paraId="2CDD9A37" w14:textId="77777777" w:rsidR="00DC466A" w:rsidRPr="00344E4B" w:rsidRDefault="00DC466A" w:rsidP="00923069">
            <w:r>
              <w:t>Reflective motivation</w:t>
            </w:r>
          </w:p>
        </w:tc>
      </w:tr>
      <w:tr w:rsidR="00DC466A" w14:paraId="073D388D" w14:textId="6D938C41" w:rsidTr="00DC466A">
        <w:tc>
          <w:tcPr>
            <w:tcW w:w="2863" w:type="dxa"/>
          </w:tcPr>
          <w:p w14:paraId="1BBFFDA6" w14:textId="01F0468C" w:rsidR="00DC466A" w:rsidRPr="00344E4B" w:rsidRDefault="004345AB" w:rsidP="001F5E7C">
            <w:r>
              <w:t>Environmental factors</w:t>
            </w:r>
          </w:p>
        </w:tc>
        <w:tc>
          <w:tcPr>
            <w:tcW w:w="5070" w:type="dxa"/>
          </w:tcPr>
          <w:p w14:paraId="2F72822D" w14:textId="039ECEFC" w:rsidR="00DC466A" w:rsidRDefault="00DC466A" w:rsidP="003838D4">
            <w:r>
              <w:t>Confused patients opportunity to ‘wander’ is limited by the hospice environment</w:t>
            </w:r>
          </w:p>
        </w:tc>
        <w:tc>
          <w:tcPr>
            <w:tcW w:w="2268" w:type="dxa"/>
          </w:tcPr>
          <w:p w14:paraId="56F8CD04" w14:textId="77777777" w:rsidR="00DC466A" w:rsidRDefault="00DC466A" w:rsidP="006B39B1">
            <w:r>
              <w:t>Environmental context and resources</w:t>
            </w:r>
          </w:p>
        </w:tc>
        <w:tc>
          <w:tcPr>
            <w:tcW w:w="2127" w:type="dxa"/>
          </w:tcPr>
          <w:p w14:paraId="21DDF609" w14:textId="77777777" w:rsidR="00DC466A" w:rsidRDefault="00DC466A" w:rsidP="006B39B1">
            <w:r>
              <w:t>Physical opportunity</w:t>
            </w:r>
          </w:p>
        </w:tc>
      </w:tr>
    </w:tbl>
    <w:p w14:paraId="0F5F8EC2" w14:textId="77777777" w:rsidR="00344E4B" w:rsidRDefault="00344E4B">
      <w:pPr>
        <w:rPr>
          <w:b/>
        </w:rPr>
      </w:pPr>
    </w:p>
    <w:sectPr w:rsidR="00344E4B" w:rsidSect="00344E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46AC8"/>
    <w:multiLevelType w:val="hybridMultilevel"/>
    <w:tmpl w:val="50D68CE8"/>
    <w:lvl w:ilvl="0" w:tplc="9C52A3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E4B"/>
    <w:rsid w:val="000235A5"/>
    <w:rsid w:val="0004298D"/>
    <w:rsid w:val="000548DB"/>
    <w:rsid w:val="000F5E8F"/>
    <w:rsid w:val="001E5148"/>
    <w:rsid w:val="001F5E7C"/>
    <w:rsid w:val="00202534"/>
    <w:rsid w:val="00213D75"/>
    <w:rsid w:val="00231501"/>
    <w:rsid w:val="00243B61"/>
    <w:rsid w:val="00277667"/>
    <w:rsid w:val="002A5998"/>
    <w:rsid w:val="002A7983"/>
    <w:rsid w:val="00322ABD"/>
    <w:rsid w:val="00344E4B"/>
    <w:rsid w:val="003838D4"/>
    <w:rsid w:val="003F4213"/>
    <w:rsid w:val="003F4A16"/>
    <w:rsid w:val="00421ABA"/>
    <w:rsid w:val="004345AB"/>
    <w:rsid w:val="0047665E"/>
    <w:rsid w:val="00482DDD"/>
    <w:rsid w:val="00496D61"/>
    <w:rsid w:val="004B106E"/>
    <w:rsid w:val="004B2061"/>
    <w:rsid w:val="004E1692"/>
    <w:rsid w:val="00530298"/>
    <w:rsid w:val="0056681B"/>
    <w:rsid w:val="00610B65"/>
    <w:rsid w:val="00613CF6"/>
    <w:rsid w:val="00626FE5"/>
    <w:rsid w:val="00682377"/>
    <w:rsid w:val="00687366"/>
    <w:rsid w:val="006A0933"/>
    <w:rsid w:val="006B39B1"/>
    <w:rsid w:val="006C1350"/>
    <w:rsid w:val="006D4505"/>
    <w:rsid w:val="00702490"/>
    <w:rsid w:val="0078146B"/>
    <w:rsid w:val="00786011"/>
    <w:rsid w:val="007E3970"/>
    <w:rsid w:val="0081130E"/>
    <w:rsid w:val="0083340C"/>
    <w:rsid w:val="00841979"/>
    <w:rsid w:val="0085289A"/>
    <w:rsid w:val="00894F48"/>
    <w:rsid w:val="008F40E6"/>
    <w:rsid w:val="00906389"/>
    <w:rsid w:val="00923069"/>
    <w:rsid w:val="00945AF6"/>
    <w:rsid w:val="0095022A"/>
    <w:rsid w:val="009B2134"/>
    <w:rsid w:val="009D041C"/>
    <w:rsid w:val="00A058F3"/>
    <w:rsid w:val="00A0736F"/>
    <w:rsid w:val="00A27E9D"/>
    <w:rsid w:val="00A91DF6"/>
    <w:rsid w:val="00AB17C7"/>
    <w:rsid w:val="00AE5678"/>
    <w:rsid w:val="00B03D1B"/>
    <w:rsid w:val="00C42B68"/>
    <w:rsid w:val="00CA0714"/>
    <w:rsid w:val="00CB0ACC"/>
    <w:rsid w:val="00D45435"/>
    <w:rsid w:val="00D92103"/>
    <w:rsid w:val="00DC466A"/>
    <w:rsid w:val="00E315B1"/>
    <w:rsid w:val="00E44C51"/>
    <w:rsid w:val="00E918F7"/>
    <w:rsid w:val="00F41C9D"/>
    <w:rsid w:val="00F7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4597"/>
  <w15:chartTrackingRefBased/>
  <w15:docId w15:val="{9771CC19-711B-4758-A457-4E2793E53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D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B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atherstone, I.U.I.</dc:creator>
  <cp:keywords/>
  <dc:description/>
  <cp:lastModifiedBy>Featherstone, I.U.I.</cp:lastModifiedBy>
  <cp:revision>2</cp:revision>
  <dcterms:created xsi:type="dcterms:W3CDTF">2024-06-27T12:15:00Z</dcterms:created>
  <dcterms:modified xsi:type="dcterms:W3CDTF">2024-06-27T12:15:00Z</dcterms:modified>
</cp:coreProperties>
</file>